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7FC47" w14:textId="2F828CCC" w:rsidR="0052744D" w:rsidRDefault="00582793">
      <w:bookmarkStart w:id="0" w:name="_GoBack"/>
      <w:r>
        <w:rPr>
          <w:noProof/>
          <w:lang w:val="en-IN" w:eastAsia="en-IN"/>
        </w:rPr>
        <w:drawing>
          <wp:inline distT="0" distB="0" distL="0" distR="0" wp14:anchorId="5F68A9F1" wp14:editId="2ACE35C7">
            <wp:extent cx="5274310" cy="24168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03BE3" w14:textId="357A81ED" w:rsidR="00582793" w:rsidRDefault="00582793" w:rsidP="009F402E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F402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1</w:t>
      </w:r>
      <w:r w:rsidR="004216C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9F402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1" w:name="OLE_LINK62"/>
      <w:bookmarkStart w:id="2" w:name="OLE_LINK65"/>
      <w:bookmarkStart w:id="3" w:name="OLE_LINK63"/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>The distribution of circPLXNB2 expression in AML patients.</w:t>
      </w:r>
      <w:bookmarkEnd w:id="1"/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bookmarkStart w:id="4" w:name="_Hlk65520513"/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>H</w:t>
      </w:r>
      <w:bookmarkEnd w:id="2"/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>istogram (</w:t>
      </w:r>
      <w:r w:rsidRPr="009F402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</w:t>
      </w:r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>) and pie (</w:t>
      </w:r>
      <w:r w:rsidRPr="009F402E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>) chart</w:t>
      </w:r>
      <w:bookmarkEnd w:id="4"/>
      <w:r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of proportions of AML samples in which circPLXNB2 expression was upregulated (26/40</w:t>
      </w:r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, 65%, red), downregulated (4/40, 10%, blue), or no change (10/40, 25%, purple). Log2 </w:t>
      </w:r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(P/C expression) </w:t>
      </w:r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>value &gt;1 as significantly higher expression, which &lt;-1 as</w:t>
      </w:r>
      <w:bookmarkStart w:id="5" w:name="OLE_LINK66"/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lower expression, and between -1 and 1 as no significant change.</w:t>
      </w:r>
      <w:bookmarkEnd w:id="3"/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9F402E" w:rsidRPr="009F402E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AML patient, </w:t>
      </w:r>
      <w:r w:rsidR="009F402E" w:rsidRPr="009F402E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C</w:t>
      </w:r>
      <w:r w:rsidR="009F402E" w:rsidRPr="009F402E">
        <w:rPr>
          <w:rFonts w:ascii="Times New Roman" w:eastAsia="SimSun" w:hAnsi="Times New Roman" w:cs="Times New Roman"/>
          <w:kern w:val="0"/>
          <w:sz w:val="24"/>
          <w:szCs w:val="24"/>
        </w:rPr>
        <w:t xml:space="preserve"> healthy control.</w:t>
      </w:r>
      <w:bookmarkEnd w:id="5"/>
    </w:p>
    <w:bookmarkEnd w:id="0"/>
    <w:p w14:paraId="2BCF79EC" w14:textId="4B55C622" w:rsidR="003B17E8" w:rsidRPr="009F402E" w:rsidRDefault="003B17E8" w:rsidP="00B51B56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3B17E8" w:rsidRPr="009F402E" w:rsidSect="00D56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F4A65" w14:textId="77777777" w:rsidR="00B50F5F" w:rsidRDefault="00B50F5F" w:rsidP="00582793">
      <w:r>
        <w:separator/>
      </w:r>
    </w:p>
  </w:endnote>
  <w:endnote w:type="continuationSeparator" w:id="0">
    <w:p w14:paraId="038CC455" w14:textId="77777777" w:rsidR="00B50F5F" w:rsidRDefault="00B50F5F" w:rsidP="0058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5219C" w14:textId="77777777" w:rsidR="00B50F5F" w:rsidRDefault="00B50F5F" w:rsidP="00582793">
      <w:r>
        <w:separator/>
      </w:r>
    </w:p>
  </w:footnote>
  <w:footnote w:type="continuationSeparator" w:id="0">
    <w:p w14:paraId="3F9DC345" w14:textId="77777777" w:rsidR="00B50F5F" w:rsidRDefault="00B50F5F" w:rsidP="0058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81F"/>
    <w:rsid w:val="003B17E8"/>
    <w:rsid w:val="004216C6"/>
    <w:rsid w:val="0052744D"/>
    <w:rsid w:val="00582793"/>
    <w:rsid w:val="009F402E"/>
    <w:rsid w:val="00B50F5F"/>
    <w:rsid w:val="00B51B56"/>
    <w:rsid w:val="00B5381F"/>
    <w:rsid w:val="00D5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1D4EE"/>
  <w15:chartTrackingRefBased/>
  <w15:docId w15:val="{2E80E662-9D44-42C8-BA36-B5334BE9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7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7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ei lin</dc:creator>
  <cp:keywords/>
  <dc:description/>
  <cp:lastModifiedBy>Rajalakshmi</cp:lastModifiedBy>
  <cp:revision>6</cp:revision>
  <dcterms:created xsi:type="dcterms:W3CDTF">2021-03-01T11:26:00Z</dcterms:created>
  <dcterms:modified xsi:type="dcterms:W3CDTF">2021-03-17T04:04:00Z</dcterms:modified>
</cp:coreProperties>
</file>